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65E" w:rsidRPr="00122A08" w:rsidRDefault="0072724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22A08">
        <w:rPr>
          <w:rFonts w:ascii="Times New Roman" w:hAnsi="Times New Roman" w:cs="Times New Roman"/>
          <w:sz w:val="24"/>
          <w:szCs w:val="24"/>
        </w:rPr>
        <w:t>Additional file</w:t>
      </w:r>
      <w:r w:rsidR="00EA1983">
        <w:rPr>
          <w:rFonts w:ascii="Times New Roman" w:hAnsi="Times New Roman" w:cs="Times New Roman"/>
          <w:sz w:val="24"/>
          <w:szCs w:val="24"/>
        </w:rPr>
        <w:t xml:space="preserve"> 1</w:t>
      </w:r>
      <w:r w:rsidRPr="00122A0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22A0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22A08">
        <w:rPr>
          <w:rFonts w:ascii="Times New Roman" w:hAnsi="Times New Roman" w:cs="Times New Roman"/>
          <w:sz w:val="24"/>
          <w:szCs w:val="24"/>
        </w:rPr>
        <w:t>Number of household and total population in study villages/camps in August 2012.</w:t>
      </w:r>
      <w:proofErr w:type="gramEnd"/>
    </w:p>
    <w:p w:rsidR="0072724D" w:rsidRDefault="0072724D">
      <w:bookmarkStart w:id="0" w:name="_GoBack"/>
      <w:bookmarkEnd w:id="0"/>
    </w:p>
    <w:tbl>
      <w:tblPr>
        <w:tblW w:w="5901" w:type="dxa"/>
        <w:tblInd w:w="93" w:type="dxa"/>
        <w:tblLook w:val="04A0" w:firstRow="1" w:lastRow="0" w:firstColumn="1" w:lastColumn="0" w:noHBand="0" w:noVBand="1"/>
      </w:tblPr>
      <w:tblGrid>
        <w:gridCol w:w="510"/>
        <w:gridCol w:w="2745"/>
        <w:gridCol w:w="1350"/>
        <w:gridCol w:w="1296"/>
      </w:tblGrid>
      <w:tr w:rsidR="0072724D" w:rsidRPr="0072724D" w:rsidTr="00E769B4">
        <w:trPr>
          <w:trHeight w:val="300"/>
        </w:trPr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24D" w:rsidRPr="0072724D" w:rsidRDefault="0072724D" w:rsidP="0072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24D" w:rsidRPr="0072724D" w:rsidRDefault="0072724D" w:rsidP="0072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mber of Households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724D" w:rsidRPr="0072724D" w:rsidRDefault="0072724D" w:rsidP="0072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umber of Individuals</w:t>
            </w:r>
          </w:p>
        </w:tc>
      </w:tr>
      <w:tr w:rsidR="0072724D" w:rsidRPr="0072724D" w:rsidTr="00E769B4">
        <w:trPr>
          <w:trHeight w:val="300"/>
        </w:trPr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724D" w:rsidRPr="0072724D" w:rsidRDefault="0072724D" w:rsidP="0072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724D" w:rsidRPr="0072724D" w:rsidRDefault="0072724D" w:rsidP="0072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ge/cam name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724D" w:rsidRPr="0072724D" w:rsidRDefault="0072724D" w:rsidP="0072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2724D" w:rsidRPr="0072724D" w:rsidRDefault="0072724D" w:rsidP="0072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724D" w:rsidRPr="0072724D" w:rsidTr="00E769B4">
        <w:trPr>
          <w:trHeight w:val="300"/>
        </w:trPr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724D" w:rsidRPr="0072724D" w:rsidRDefault="0072724D" w:rsidP="0072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24D" w:rsidRPr="0072724D" w:rsidRDefault="0072724D" w:rsidP="0072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3 Market cam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24D" w:rsidRPr="0072724D" w:rsidRDefault="00E769B4" w:rsidP="0072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2724D" w:rsidRPr="0072724D" w:rsidRDefault="00E769B4" w:rsidP="007272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</w:t>
            </w:r>
          </w:p>
        </w:tc>
      </w:tr>
      <w:tr w:rsidR="00E769B4" w:rsidRPr="0072724D" w:rsidTr="00E769B4">
        <w:trPr>
          <w:trHeight w:val="30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769B4" w:rsidRPr="0072724D" w:rsidRDefault="00E769B4" w:rsidP="0072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E769B4" w:rsidP="0072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e Ya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m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E769B4" w:rsidP="00C75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E769B4" w:rsidP="00C75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2</w:t>
            </w:r>
          </w:p>
        </w:tc>
      </w:tr>
      <w:tr w:rsidR="00E769B4" w:rsidRPr="0072724D" w:rsidTr="00E769B4">
        <w:trPr>
          <w:trHeight w:val="30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769B4" w:rsidRPr="0072724D" w:rsidRDefault="00E769B4" w:rsidP="0072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E769B4" w:rsidP="007272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ang cam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E769B4" w:rsidP="00E75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E769B4" w:rsidP="00E75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</w:t>
            </w:r>
          </w:p>
        </w:tc>
      </w:tr>
      <w:tr w:rsidR="00E769B4" w:rsidRPr="0072724D" w:rsidTr="00E769B4">
        <w:trPr>
          <w:trHeight w:val="30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769B4" w:rsidRPr="0072724D" w:rsidRDefault="00E769B4" w:rsidP="001B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E769B4" w:rsidP="001B4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it</w:t>
            </w:r>
            <w:proofErr w:type="spellEnd"/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a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ll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E769B4" w:rsidP="00CD0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D0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9B4" w:rsidRPr="0072724D" w:rsidRDefault="00CD0C12" w:rsidP="001B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E769B4" w:rsidRPr="0072724D" w:rsidTr="00E769B4">
        <w:trPr>
          <w:trHeight w:val="300"/>
        </w:trPr>
        <w:tc>
          <w:tcPr>
            <w:tcW w:w="510" w:type="dxa"/>
            <w:tcBorders>
              <w:top w:val="nil"/>
              <w:left w:val="nil"/>
              <w:right w:val="nil"/>
            </w:tcBorders>
          </w:tcPr>
          <w:p w:rsidR="00E769B4" w:rsidRPr="0072724D" w:rsidRDefault="00E769B4" w:rsidP="00BF4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9B4" w:rsidRPr="0072724D" w:rsidRDefault="00E769B4" w:rsidP="00BF4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g Seng Ya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llage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9B4" w:rsidRPr="0072724D" w:rsidRDefault="00CD0C12" w:rsidP="00BF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9B4" w:rsidRPr="0072724D" w:rsidRDefault="00CD0C12" w:rsidP="00BF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</w:tr>
      <w:tr w:rsidR="00E769B4" w:rsidRPr="0072724D" w:rsidTr="00CD0C12">
        <w:trPr>
          <w:trHeight w:val="30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769B4" w:rsidRPr="0072724D" w:rsidRDefault="00E769B4" w:rsidP="00BF4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9B4" w:rsidRPr="0072724D" w:rsidRDefault="00E769B4" w:rsidP="00BF4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</w:t>
            </w:r>
            <w:proofErr w:type="spellEnd"/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u</w:t>
            </w:r>
            <w:proofErr w:type="spellEnd"/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w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ll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9B4" w:rsidRPr="0072724D" w:rsidRDefault="00E769B4" w:rsidP="00CD0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CD0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9B4" w:rsidRPr="0072724D" w:rsidRDefault="00E769B4" w:rsidP="00CD0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7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D0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CD0C12" w:rsidRPr="0072724D" w:rsidTr="00E769B4">
        <w:trPr>
          <w:trHeight w:val="30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C12" w:rsidRPr="0072724D" w:rsidRDefault="00CD0C12" w:rsidP="00BF4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C12" w:rsidRPr="0072724D" w:rsidRDefault="00CD0C12" w:rsidP="00A55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</w:t>
            </w:r>
            <w:r w:rsidR="00A55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llag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C12" w:rsidRDefault="00CD0C12" w:rsidP="00CD0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0C12" w:rsidRPr="0072724D" w:rsidRDefault="00CD0C12" w:rsidP="00CD0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</w:tr>
    </w:tbl>
    <w:p w:rsidR="0072724D" w:rsidRDefault="0072724D"/>
    <w:p w:rsidR="0072724D" w:rsidRDefault="0072724D"/>
    <w:sectPr w:rsidR="00727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24D"/>
    <w:rsid w:val="00122A08"/>
    <w:rsid w:val="00273B8C"/>
    <w:rsid w:val="00571BB6"/>
    <w:rsid w:val="0072724D"/>
    <w:rsid w:val="00A55185"/>
    <w:rsid w:val="00B3065E"/>
    <w:rsid w:val="00CD0C12"/>
    <w:rsid w:val="00E769B4"/>
    <w:rsid w:val="00EA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8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6</cp:revision>
  <dcterms:created xsi:type="dcterms:W3CDTF">2016-07-14T16:43:00Z</dcterms:created>
  <dcterms:modified xsi:type="dcterms:W3CDTF">2016-07-24T18:12:00Z</dcterms:modified>
</cp:coreProperties>
</file>